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261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12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12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3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3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13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13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12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12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05965" cy="235648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5965" cy="2356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4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142" w:leader="none"/>
                              </w:tabs>
                              <w:ind w:left="-142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>No prediction model/index developed 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142" w:leader="none"/>
                              </w:tabs>
                              <w:ind w:left="-142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>For any cancer, validated in breast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142" w:leader="none"/>
                              </w:tabs>
                              <w:ind w:left="-142" w:hanging="0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>For any cancer, not validated in breast (n= 1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ind w:left="-142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>Validation studies of models for breast cancer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</w:tabs>
                              <w:ind w:left="-142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  <w:t>Other reasons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SG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SG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95pt;height:185.5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4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142" w:leader="none"/>
                        </w:tabs>
                        <w:ind w:left="-142" w:hanging="0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  <w:t>No prediction model/index developed 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-142" w:leader="none"/>
                        </w:tabs>
                        <w:ind w:left="-142" w:hanging="0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SG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  <w:t>For any cancer, validated in breast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-142" w:leader="none"/>
                        </w:tabs>
                        <w:ind w:left="-142" w:hanging="0"/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SG"/>
                        </w:rPr>
                        <w:t xml:space="preserve">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  <w:t>For any cancer, not validated in breast (n= 1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</w:tabs>
                        <w:ind w:left="-142" w:hanging="0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SG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  <w:t>Validation studies of models for breast cancer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</w:tabs>
                        <w:ind w:left="-142" w:hanging="0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SG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  <w:t>Other reasons (n=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SG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SG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Validation)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Validation)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8:12:00Z</dcterms:created>
  <dc:creator>mocampo</dc:creator>
  <dc:description/>
  <cp:keywords/>
  <dc:language>en-US</dc:language>
  <cp:lastModifiedBy>Miao Hui</cp:lastModifiedBy>
  <dcterms:modified xsi:type="dcterms:W3CDTF">2014-03-12T08:13:00Z</dcterms:modified>
  <cp:revision>3</cp:revision>
  <dc:subject/>
  <dc:title>PRISMA 2009 Flow Diagram</dc:title>
</cp:coreProperties>
</file>